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B32B39" w:rsidRPr="00CF3E29" w:rsidP="008D1638" w14:paraId="7E15997D" w14:textId="7C856D5D">
      <w:pPr>
        <w:pStyle w:val="Caption"/>
        <w:spacing w:before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50162555"/>
      <w:bookmarkStart w:id="1" w:name="_Toc156322253"/>
      <w:r w:rsidRPr="008D1638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8D1638">
        <w:rPr>
          <w:rFonts w:ascii="Times New Roman" w:hAnsi="Times New Roman" w:cs="Times New Roman"/>
          <w:sz w:val="24"/>
          <w:szCs w:val="24"/>
        </w:rPr>
        <w:fldChar w:fldCharType="begin"/>
      </w:r>
      <w:r w:rsidRPr="008D1638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8D1638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2</w:t>
      </w:r>
      <w:r w:rsidRPr="008D1638">
        <w:rPr>
          <w:rFonts w:ascii="Times New Roman" w:hAnsi="Times New Roman" w:cs="Times New Roman"/>
          <w:sz w:val="24"/>
          <w:szCs w:val="24"/>
        </w:rPr>
        <w:fldChar w:fldCharType="end"/>
      </w:r>
      <w:r w:rsidRPr="008D1638" w:rsidR="002149DA">
        <w:rPr>
          <w:rFonts w:ascii="Times New Roman" w:hAnsi="Times New Roman" w:cs="Times New Roman"/>
          <w:sz w:val="24"/>
          <w:szCs w:val="24"/>
        </w:rPr>
        <w:t>.</w:t>
      </w:r>
      <w:r w:rsidRPr="00CF3E29" w:rsidR="002149D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ge-stratified</w:t>
      </w:r>
      <w:r w:rsidRPr="00CF3E2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cidence AMI event in </w:t>
      </w:r>
      <w:r w:rsidR="005754C8">
        <w:rPr>
          <w:rFonts w:ascii="Times New Roman" w:hAnsi="Times New Roman" w:cs="Times New Roman"/>
          <w:b w:val="0"/>
          <w:bCs w:val="0"/>
          <w:sz w:val="24"/>
          <w:szCs w:val="24"/>
        </w:rPr>
        <w:t>female</w:t>
      </w:r>
      <w:r w:rsidR="009F3733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Pr="00CF3E29">
        <w:rPr>
          <w:rFonts w:ascii="Times New Roman" w:hAnsi="Times New Roman" w:cs="Times New Roman"/>
          <w:b w:val="0"/>
          <w:bCs w:val="0"/>
          <w:sz w:val="24"/>
          <w:szCs w:val="24"/>
        </w:rPr>
        <w:t>, 2011-2020</w:t>
      </w:r>
      <w:bookmarkEnd w:id="0"/>
      <w:bookmarkEnd w:id="1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367"/>
        <w:gridCol w:w="712"/>
        <w:gridCol w:w="795"/>
        <w:gridCol w:w="795"/>
        <w:gridCol w:w="795"/>
        <w:gridCol w:w="795"/>
        <w:gridCol w:w="795"/>
        <w:gridCol w:w="795"/>
        <w:gridCol w:w="795"/>
        <w:gridCol w:w="795"/>
        <w:gridCol w:w="796"/>
        <w:gridCol w:w="791"/>
      </w:tblGrid>
      <w:tr w14:paraId="71A92353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9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1DAE5483" w14:textId="57AC58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440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3ECE20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</w:tr>
      <w:tr w14:paraId="63E98C63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9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69CD" w:rsidRPr="005754C8" w:rsidP="005169CD" w14:paraId="00BD2B1B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42B595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E0F30B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7CD37F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6E819B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12FD4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2E8D9F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9FF920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C911B1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5C8017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4ED051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20</w:t>
            </w:r>
          </w:p>
        </w:tc>
      </w:tr>
      <w:tr w14:paraId="64E638E0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11BB98EB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Total </w:t>
            </w:r>
          </w:p>
        </w:tc>
      </w:tr>
      <w:tr w14:paraId="568C75B7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F20CA7B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5804BA1B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&lt;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8648D8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496473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436D44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67ABD0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DB36EF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7B4F25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3C2C48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1FB759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6DA30C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B8E8B8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3640F816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58CD10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63D15A6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0-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0745C0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AFBEA9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D62649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2BAADC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EA8B35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8F4A52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C7000B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FD82D8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357144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EB1637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 </w:t>
            </w:r>
          </w:p>
        </w:tc>
      </w:tr>
      <w:tr w14:paraId="6BF57863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757A3E8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DBCC4E2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0-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DDA13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21F8A8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F1258B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DE3935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E97750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372397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01401A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A8FE83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DCD491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7791A5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476682F1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31871E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1BD6F2E7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40-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0315A0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0580E7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D2FED7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2B56F8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583852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197E21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ACA4E2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E25CD7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B475D1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00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BCB0AB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86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6D7DB2F4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2BA327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7C2DD93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50-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5F1F2D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1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DFEB57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2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F84846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9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9D731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5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F85ED6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4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FF062E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1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40F086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7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FC1C15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5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72203D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809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EFAFB0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717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7BC2C1A1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0A47324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86190F5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60-6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202F0C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9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5DCD49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8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3D4A92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34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06B320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34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B6A70E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38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D7B647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60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1CA8C7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64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27C6E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69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A98BB5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1,703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0586FB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1,745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06C5C24C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798B2AE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AF9016E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70-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DB8D75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75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72AF51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85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60A036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89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9320E5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85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05C096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89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5E07A8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10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FC9279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05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2FFCB0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98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A1DA8C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,971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EE0F28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,757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19F220D8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BBBA47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18A2492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≥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4DDD6E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21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D8A456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33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C95EA1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44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E436F6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75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C1632B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88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AA45DF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27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EB58B2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42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5A7F00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64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6B0BB8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,765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516E23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,576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2D1633F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8E2BA6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irst</w:t>
            </w:r>
          </w:p>
        </w:tc>
      </w:tr>
      <w:tr w14:paraId="7E82EB8B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7D4AB9A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4C80C1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&lt;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9856DD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ED442A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00EB1B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EC40B7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1F90CE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A71D67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C3E2C9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84152A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D0CBA8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C5D333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14:paraId="02F5BDCE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7F932B8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BF9D9F2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0-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B2AF52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A0BA3A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B91DF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647C7D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ACB111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B5ACAB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51E923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0DB038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D22D51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C56A49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 </w:t>
            </w:r>
          </w:p>
        </w:tc>
      </w:tr>
      <w:tr w14:paraId="643B9104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287F46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35B12B1D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0-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8CFD5F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84F79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BFB0C9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91E6E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F8F2FA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3241C0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B54ADE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AA17ED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08CEAB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914F65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00B47F3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5C373AB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DD56144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40-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E014A2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2870CA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1FCD22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B18306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A06162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68D4A4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567A41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40FE55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0DD4D2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86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4E5031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78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03F36F9D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2781567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27DF0C3E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50-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2E572E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7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77648A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8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FCEBF8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5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996290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2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0B0830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1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E9E7D3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7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136047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2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05520A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0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CD2194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764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31FBF1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681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6EDCF15B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2D0D96B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7D5C3C5A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60-6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684404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1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AA2E0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1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57C060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5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20050C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4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1279D0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9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7C04BB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49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724B4F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53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63E741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56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4F9726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1,560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0A6822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1,615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695F2F9A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2D24175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5C9F173A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70-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E4AEAA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59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B1805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68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38B24E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71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C147DE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67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92FC1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68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81260F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88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41ED57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79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DF0527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73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79821A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,710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24EF02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,539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503326F1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03B20C5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08F9CC6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≥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07E42D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13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6D786C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25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55960A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33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0DC962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60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97A3FC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72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1EEC94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1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0AC2EC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23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88BC33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43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4CDDC7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,523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890A5B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,329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53E6549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569B8E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ecurrent</w:t>
            </w:r>
          </w:p>
        </w:tc>
      </w:tr>
      <w:tr w14:paraId="3622023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64848A6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5E17E4B1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&lt;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5AD32B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07F7D3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5F3353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E4D6C9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B4C1FD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26D86E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EDCBD3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554698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26266C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40E5D6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14:paraId="35579A41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51BC1B5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38711818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0-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5B61B7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649BB9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5AF662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4EDCFA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2437D4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229D7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A31812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835069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54AC2F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02778F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14:paraId="40A9A0FD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7CC58E3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1EEF08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0-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68E961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721579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529DDC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22EBFC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6816D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E4700E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4F9E99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284347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4DE23A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90BB19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</w:tr>
      <w:tr w14:paraId="7641F4BE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4691D24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633D4C8E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40-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1AEBE1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7BFAF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FAD797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D19E88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5FB620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7EBB91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927D94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8C76EC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5F2B1E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A9F8F1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 </w:t>
            </w:r>
          </w:p>
        </w:tc>
      </w:tr>
      <w:tr w14:paraId="780F6488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5B57197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3779524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50-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45682C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5E2DD7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B57C0C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08C61B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48EBE1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31F732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891E0E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F6F002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0667F8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73785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</w:tr>
      <w:tr w14:paraId="10A40A8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0190A1D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249D159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60-6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950FD1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30A678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131CA0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E206CA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CF4EAC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ADECEC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0AF418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E72538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2FA45D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143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655477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130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3D3AF350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0034DCE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070A2C36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70-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C4EB4E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27E433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0E49E7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DA0B79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9AFECB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D188EE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2301CA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AC6E9A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BFDDEF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61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255EB46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18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14:paraId="64B89BD1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1995239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754C8" w:rsidP="005169CD" w14:paraId="09836EC4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≥8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123D01F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2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4980188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5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239995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6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6BC24C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9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7ADAAF8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9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328D408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6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FF0B35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5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001CCA9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0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6B95403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42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754C8" w:rsidP="005169CD" w14:paraId="57CCBE9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>247</w:t>
            </w:r>
            <w:r w:rsidRPr="005754C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</w:tbl>
    <w:p w:rsidR="00B32B39" w:rsidRPr="00796904" w:rsidP="00B32B39" w14:paraId="193E8F86" w14:textId="77777777">
      <w:pPr>
        <w:pStyle w:val="Caption"/>
        <w:rPr>
          <w:rFonts w:ascii="Times New Roman" w:hAnsi="Times New Roman" w:cs="Times New Roman"/>
          <w:sz w:val="24"/>
          <w:szCs w:val="24"/>
        </w:rPr>
      </w:pPr>
    </w:p>
    <w:p w:rsidR="00B32B39" w:rsidRPr="00796904" w:rsidP="00B32B39" w14:paraId="1014BF0E" w14:textId="77777777">
      <w:pPr>
        <w:pStyle w:val="Caption"/>
        <w:rPr>
          <w:rFonts w:ascii="Times New Roman" w:hAnsi="Times New Roman" w:cs="Times New Roman"/>
          <w:sz w:val="24"/>
          <w:szCs w:val="24"/>
        </w:rPr>
      </w:pPr>
    </w:p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3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621864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